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14449425" cy="20507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49425" cy="2050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07340</wp:posOffset>
                </wp:positionH>
                <wp:positionV relativeFrom="paragraph">
                  <wp:posOffset>7306945</wp:posOffset>
                </wp:positionV>
                <wp:extent cx="6107430" cy="13271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7430" cy="1327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 xml:space="preserve">Figure S4. Examples of polymorphic SSR primers labeled by three fluorescent dyes resulted from mei. </w:t>
                            </w:r>
                            <w:r>
                              <w:rPr>
                                <w:sz w:val="22"/>
                              </w:rPr>
                              <w:t xml:space="preserve">The blue, green and black colors respectively represent the forward primers labeled with fluorescent dyes including FAM, HEX or TAMRA. Panels show data from 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>Fenban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 xml:space="preserve"> (FB), 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>Kouzi Yudie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 xml:space="preserve"> (KZYD), and their F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2"/>
                              </w:rPr>
                              <w:t xml:space="preserve"> hybrids (HB): (A) heterozygous loci in the 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>Fenban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 xml:space="preserve">, two alleles; (B) heterozygous loci in the 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>Kouzi Yudie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'</w:t>
                            </w:r>
                            <w:r>
                              <w:rPr>
                                <w:sz w:val="22"/>
                              </w:rPr>
                              <w:t>, two alleles; (C) heterozygous loci in the parental line, two alleles; (D) heterozygous loci in parental line, four alleles; (E) heterozygous loci in parental line, three allel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9pt;height:104.5pt;mso-wrap-distance-left:9.05pt;mso-wrap-distance-right:9.05pt;mso-wrap-distance-top:0pt;mso-wrap-distance-bottom:0pt;margin-top:575.35pt;mso-position-vertical-relative:text;margin-left:-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2"/>
                        </w:rPr>
                        <w:t xml:space="preserve">Figure S4. Examples of polymorphic SSR primers labeled by three fluorescent dyes resulted from mei. </w:t>
                      </w:r>
                      <w:r>
                        <w:rPr>
                          <w:sz w:val="22"/>
                        </w:rPr>
                        <w:t xml:space="preserve">The blue, green and black colors respectively represent the forward primers labeled with fluorescent dyes including FAM, HEX or TAMRA. Panels show data from 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>Fenban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 xml:space="preserve"> (FB), 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>Kouzi Yudie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 xml:space="preserve"> (KZYD), and their F</w:t>
                      </w:r>
                      <w:r>
                        <w:rPr>
                          <w:sz w:val="22"/>
                          <w:vertAlign w:val="subscript"/>
                        </w:rPr>
                        <w:t>1</w:t>
                      </w:r>
                      <w:r>
                        <w:rPr>
                          <w:sz w:val="22"/>
                        </w:rPr>
                        <w:t xml:space="preserve"> hybrids (HB): (A) heterozygous loci in the 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>Fenban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 xml:space="preserve">, two alleles; (B) heterozygous loci in the 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>Kouzi Yudie</w:t>
                      </w:r>
                      <w:r>
                        <w:rPr>
                          <w:sz w:val="22"/>
                          <w:lang w:val="en-US" w:eastAsia="zh-CN"/>
                        </w:rPr>
                        <w:t>'</w:t>
                      </w:r>
                      <w:r>
                        <w:rPr>
                          <w:sz w:val="22"/>
                        </w:rPr>
                        <w:t>, two alleles; (C) heterozygous loci in the parental line, two alleles; (D) heterozygous loci in parental line, four alleles; (E) heterozygous loci in parental line, three allel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7:06:00Z</dcterms:created>
  <dc:creator/>
  <dc:description/>
  <dc:language>en-US</dc:language>
  <cp:lastModifiedBy>aa</cp:lastModifiedBy>
  <dcterms:modified xsi:type="dcterms:W3CDTF">2012-12-16T02:04:00Z</dcterms:modified>
  <cp:revision>2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